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47D2B23" w14:textId="05EA0A34" w:rsidR="001E6C51" w:rsidRDefault="001E6C51">
      <w:pPr>
        <w:widowControl/>
        <w:spacing w:line="240" w:lineRule="auto"/>
        <w:ind w:firstLineChars="0" w:firstLine="0"/>
        <w:jc w:val="left"/>
        <w:rPr>
          <w:b/>
          <w:bCs/>
        </w:rPr>
      </w:pPr>
    </w:p>
    <w:tbl>
      <w:tblPr>
        <w:tblpPr w:leftFromText="180" w:rightFromText="180" w:vertAnchor="text" w:horzAnchor="page" w:tblpX="-424" w:tblpY="135"/>
        <w:tblW w:w="12049" w:type="dxa"/>
        <w:tblLayout w:type="fixed"/>
        <w:tblLook w:val="04A0" w:firstRow="1" w:lastRow="0" w:firstColumn="1" w:lastColumn="0" w:noHBand="0" w:noVBand="1"/>
      </w:tblPr>
      <w:tblGrid>
        <w:gridCol w:w="1843"/>
        <w:gridCol w:w="1559"/>
        <w:gridCol w:w="567"/>
        <w:gridCol w:w="851"/>
        <w:gridCol w:w="992"/>
        <w:gridCol w:w="851"/>
        <w:gridCol w:w="1134"/>
        <w:gridCol w:w="992"/>
        <w:gridCol w:w="1417"/>
        <w:gridCol w:w="1843"/>
      </w:tblGrid>
      <w:tr w:rsidR="000078A2" w:rsidRPr="00B22F2B" w14:paraId="600C8E60" w14:textId="77777777" w:rsidTr="00FB78F1">
        <w:trPr>
          <w:trHeight w:val="567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5F68AC" w14:textId="77777777" w:rsidR="000078A2" w:rsidRPr="00B22F2B" w:rsidRDefault="000078A2" w:rsidP="000078A2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bookmarkStart w:id="0" w:name="_Hlk175574940"/>
            <w:r w:rsidRPr="00B22F2B">
              <w:rPr>
                <w:rFonts w:cs="Times New Roman"/>
                <w:color w:val="000000"/>
                <w:kern w:val="0"/>
                <w:sz w:val="16"/>
                <w:szCs w:val="16"/>
              </w:rPr>
              <w:t>Phenotyp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3F841F" w14:textId="77777777" w:rsidR="000078A2" w:rsidRPr="00B22F2B" w:rsidRDefault="000078A2" w:rsidP="000078A2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 w:rsidRPr="00B22F2B">
              <w:rPr>
                <w:rFonts w:cs="Times New Roman"/>
                <w:color w:val="000000"/>
                <w:kern w:val="0"/>
                <w:sz w:val="16"/>
                <w:szCs w:val="16"/>
              </w:rPr>
              <w:t>Consortium/Author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BC79D8" w14:textId="77777777" w:rsidR="000078A2" w:rsidRPr="00B22F2B" w:rsidRDefault="000078A2" w:rsidP="000078A2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 w:rsidRPr="00B22F2B">
              <w:rPr>
                <w:rFonts w:cs="Times New Roman"/>
                <w:color w:val="000000"/>
                <w:kern w:val="0"/>
                <w:sz w:val="16"/>
                <w:szCs w:val="16"/>
              </w:rPr>
              <w:t>Year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9B3279" w14:textId="77777777" w:rsidR="000078A2" w:rsidRPr="00B22F2B" w:rsidRDefault="000078A2" w:rsidP="000078A2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 w:rsidRPr="00B22F2B">
              <w:rPr>
                <w:rFonts w:cs="Times New Roman"/>
                <w:color w:val="000000"/>
                <w:kern w:val="0"/>
                <w:sz w:val="16"/>
                <w:szCs w:val="16"/>
              </w:rPr>
              <w:t>N case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EC5873" w14:textId="77777777" w:rsidR="000078A2" w:rsidRPr="00B22F2B" w:rsidRDefault="000078A2" w:rsidP="000078A2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 w:rsidRPr="00B22F2B">
              <w:rPr>
                <w:rFonts w:cs="Times New Roman"/>
                <w:color w:val="000000"/>
                <w:kern w:val="0"/>
                <w:sz w:val="16"/>
                <w:szCs w:val="16"/>
              </w:rPr>
              <w:t>N control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09FD6E" w14:textId="77777777" w:rsidR="000078A2" w:rsidRPr="00B22F2B" w:rsidRDefault="000078A2" w:rsidP="000078A2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 w:rsidRPr="00B22F2B">
              <w:rPr>
                <w:rFonts w:cs="Times New Roman"/>
                <w:color w:val="000000"/>
                <w:kern w:val="0"/>
                <w:sz w:val="16"/>
                <w:szCs w:val="16"/>
              </w:rPr>
              <w:t>N total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4C5400" w14:textId="77777777" w:rsidR="000078A2" w:rsidRPr="00B22F2B" w:rsidRDefault="000078A2" w:rsidP="000078A2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 w:rsidRPr="00B22F2B">
              <w:rPr>
                <w:rFonts w:cs="Times New Roman"/>
                <w:color w:val="000000"/>
                <w:kern w:val="0"/>
                <w:sz w:val="16"/>
                <w:szCs w:val="16"/>
              </w:rPr>
              <w:t>SNPs(N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3F8B8B" w14:textId="77777777" w:rsidR="000078A2" w:rsidRPr="00B22F2B" w:rsidRDefault="000078A2" w:rsidP="000078A2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 w:rsidRPr="00B22F2B">
              <w:rPr>
                <w:rFonts w:cs="Times New Roman"/>
                <w:color w:val="000000"/>
                <w:kern w:val="0"/>
                <w:sz w:val="16"/>
                <w:szCs w:val="16"/>
              </w:rPr>
              <w:t>PMID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D943F6" w14:textId="77777777" w:rsidR="000078A2" w:rsidRPr="00B22F2B" w:rsidRDefault="000078A2" w:rsidP="000078A2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 w:rsidRPr="00B22F2B">
              <w:rPr>
                <w:rFonts w:cs="Times New Roman"/>
                <w:color w:val="000000"/>
                <w:kern w:val="0"/>
                <w:sz w:val="16"/>
                <w:szCs w:val="16"/>
              </w:rPr>
              <w:t>Open GWAS ID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1126DB" w14:textId="77777777" w:rsidR="000078A2" w:rsidRPr="00B22F2B" w:rsidRDefault="000078A2" w:rsidP="000078A2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 w:rsidRPr="00B22F2B">
              <w:rPr>
                <w:rFonts w:cs="Times New Roman"/>
                <w:color w:val="000000"/>
                <w:kern w:val="0"/>
                <w:sz w:val="16"/>
                <w:szCs w:val="16"/>
              </w:rPr>
              <w:t>link</w:t>
            </w:r>
          </w:p>
        </w:tc>
      </w:tr>
      <w:tr w:rsidR="000078A2" w:rsidRPr="00B22F2B" w14:paraId="25F781EE" w14:textId="77777777" w:rsidTr="00FB78F1">
        <w:trPr>
          <w:trHeight w:val="56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EEB84" w14:textId="77777777" w:rsidR="000078A2" w:rsidRPr="00B22F2B" w:rsidRDefault="000078A2" w:rsidP="000078A2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 w:rsidRPr="00B22F2B">
              <w:rPr>
                <w:rFonts w:cs="Times New Roman"/>
                <w:color w:val="000000"/>
                <w:kern w:val="0"/>
                <w:sz w:val="16"/>
                <w:szCs w:val="16"/>
              </w:rPr>
              <w:t>Hip O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5DFD59" w14:textId="77777777" w:rsidR="000078A2" w:rsidRPr="00B22F2B" w:rsidRDefault="000078A2" w:rsidP="000078A2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 w:rsidRPr="00B22F2B">
              <w:rPr>
                <w:rFonts w:cs="Times New Roman"/>
                <w:color w:val="000000"/>
                <w:kern w:val="0"/>
                <w:sz w:val="16"/>
                <w:szCs w:val="16"/>
              </w:rPr>
              <w:t>Genetics of osteoarthritis consortiu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D035D" w14:textId="77777777" w:rsidR="000078A2" w:rsidRPr="00B22F2B" w:rsidRDefault="000078A2" w:rsidP="000078A2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 w:rsidRPr="00B22F2B">
              <w:rPr>
                <w:rFonts w:cs="Times New Roman"/>
                <w:color w:val="000000"/>
                <w:kern w:val="0"/>
                <w:sz w:val="16"/>
                <w:szCs w:val="16"/>
              </w:rPr>
              <w:t>20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7044A" w14:textId="77777777" w:rsidR="000078A2" w:rsidRPr="00B22F2B" w:rsidRDefault="000078A2" w:rsidP="000078A2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 w:rsidRPr="00B22F2B">
              <w:rPr>
                <w:rFonts w:cs="Times New Roman"/>
                <w:color w:val="000000"/>
                <w:kern w:val="0"/>
                <w:sz w:val="16"/>
                <w:szCs w:val="16"/>
              </w:rPr>
              <w:t>36,4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C6E3E" w14:textId="77777777" w:rsidR="000078A2" w:rsidRPr="00B22F2B" w:rsidRDefault="000078A2" w:rsidP="000078A2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 w:rsidRPr="00B22F2B">
              <w:rPr>
                <w:rFonts w:cs="Times New Roman"/>
                <w:color w:val="000000"/>
                <w:kern w:val="0"/>
                <w:sz w:val="16"/>
                <w:szCs w:val="16"/>
              </w:rPr>
              <w:t>316,94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DEE75" w14:textId="77777777" w:rsidR="000078A2" w:rsidRPr="00B22F2B" w:rsidRDefault="000078A2" w:rsidP="000078A2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 w:rsidRPr="00B22F2B">
              <w:rPr>
                <w:rFonts w:cs="Times New Roman"/>
                <w:color w:val="000000"/>
                <w:kern w:val="0"/>
                <w:sz w:val="16"/>
                <w:szCs w:val="16"/>
              </w:rPr>
              <w:t>3533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1BF3E" w14:textId="77777777" w:rsidR="000078A2" w:rsidRPr="00B22F2B" w:rsidRDefault="000078A2" w:rsidP="000078A2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 w:rsidRPr="00B22F2B">
              <w:rPr>
                <w:rFonts w:cs="Times New Roman"/>
                <w:color w:val="000000"/>
                <w:kern w:val="0"/>
                <w:sz w:val="16"/>
                <w:szCs w:val="16"/>
              </w:rPr>
              <w:t>18,871,7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284F8" w14:textId="77777777" w:rsidR="000078A2" w:rsidRPr="00B22F2B" w:rsidRDefault="000078A2" w:rsidP="000078A2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 w:rsidRPr="00B22F2B">
              <w:rPr>
                <w:rFonts w:cs="Times New Roman"/>
                <w:color w:val="000000"/>
                <w:kern w:val="0"/>
                <w:sz w:val="16"/>
                <w:szCs w:val="16"/>
              </w:rPr>
              <w:t>3445002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3D099" w14:textId="77777777" w:rsidR="000078A2" w:rsidRPr="00B22F2B" w:rsidRDefault="000078A2" w:rsidP="000078A2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 w:rsidRPr="00B22F2B">
              <w:rPr>
                <w:rFonts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B64164" w14:textId="77777777" w:rsidR="000078A2" w:rsidRPr="00B22F2B" w:rsidRDefault="000078A2" w:rsidP="000078A2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 w:rsidRPr="00B22F2B">
              <w:rPr>
                <w:rFonts w:cs="Times New Roman"/>
                <w:color w:val="000000"/>
                <w:kern w:val="0"/>
                <w:sz w:val="16"/>
                <w:szCs w:val="16"/>
              </w:rPr>
              <w:t>https://msk.hugeamp.org/downloads.html</w:t>
            </w:r>
          </w:p>
        </w:tc>
      </w:tr>
      <w:tr w:rsidR="000078A2" w:rsidRPr="00B22F2B" w14:paraId="5A0E7A10" w14:textId="77777777" w:rsidTr="00FB78F1">
        <w:trPr>
          <w:trHeight w:val="56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050D1" w14:textId="77777777" w:rsidR="000078A2" w:rsidRPr="00B22F2B" w:rsidRDefault="000078A2" w:rsidP="000078A2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 w:rsidRPr="00B22F2B">
              <w:rPr>
                <w:rFonts w:cs="Times New Roman"/>
                <w:color w:val="000000"/>
                <w:kern w:val="0"/>
                <w:sz w:val="16"/>
                <w:szCs w:val="16"/>
              </w:rPr>
              <w:t>All cause strok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93518" w14:textId="77777777" w:rsidR="000078A2" w:rsidRPr="00B22F2B" w:rsidRDefault="000078A2" w:rsidP="000078A2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 w:rsidRPr="00B22F2B">
              <w:rPr>
                <w:rFonts w:cs="Times New Roman"/>
                <w:color w:val="000000"/>
                <w:kern w:val="0"/>
                <w:sz w:val="16"/>
                <w:szCs w:val="16"/>
              </w:rPr>
              <w:t>MEGASTROK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6CB62" w14:textId="77777777" w:rsidR="000078A2" w:rsidRPr="00B22F2B" w:rsidRDefault="000078A2" w:rsidP="000078A2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 w:rsidRPr="00B22F2B">
              <w:rPr>
                <w:rFonts w:cs="Times New Roman"/>
                <w:color w:val="000000"/>
                <w:kern w:val="0"/>
                <w:sz w:val="16"/>
                <w:szCs w:val="16"/>
              </w:rPr>
              <w:t>20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55D92" w14:textId="77777777" w:rsidR="000078A2" w:rsidRPr="00B22F2B" w:rsidRDefault="000078A2" w:rsidP="000078A2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 w:rsidRPr="00B22F2B">
              <w:rPr>
                <w:rFonts w:cs="Times New Roman"/>
                <w:color w:val="000000"/>
                <w:kern w:val="0"/>
                <w:sz w:val="16"/>
                <w:szCs w:val="16"/>
              </w:rPr>
              <w:t>405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38441" w14:textId="77777777" w:rsidR="000078A2" w:rsidRPr="00B22F2B" w:rsidRDefault="000078A2" w:rsidP="000078A2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 w:rsidRPr="00B22F2B">
              <w:rPr>
                <w:rFonts w:cs="Times New Roman"/>
                <w:color w:val="000000"/>
                <w:kern w:val="0"/>
                <w:sz w:val="16"/>
                <w:szCs w:val="16"/>
              </w:rPr>
              <w:t>4061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57FC4" w14:textId="77777777" w:rsidR="000078A2" w:rsidRPr="00B22F2B" w:rsidRDefault="000078A2" w:rsidP="000078A2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 w:rsidRPr="00B22F2B">
              <w:rPr>
                <w:rFonts w:cs="Times New Roman"/>
                <w:color w:val="000000"/>
                <w:kern w:val="0"/>
                <w:sz w:val="16"/>
                <w:szCs w:val="16"/>
              </w:rPr>
              <w:t>4466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346FE" w14:textId="77777777" w:rsidR="000078A2" w:rsidRPr="00B22F2B" w:rsidRDefault="000078A2" w:rsidP="000078A2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 w:rsidRPr="00B22F2B">
              <w:rPr>
                <w:rFonts w:cs="Times New Roman"/>
                <w:color w:val="000000"/>
                <w:kern w:val="0"/>
                <w:sz w:val="16"/>
                <w:szCs w:val="16"/>
              </w:rPr>
              <w:t>82116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72803" w14:textId="77777777" w:rsidR="000078A2" w:rsidRPr="00B22F2B" w:rsidRDefault="000078A2" w:rsidP="000078A2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 w:rsidRPr="00B22F2B">
              <w:rPr>
                <w:rFonts w:cs="Times New Roman"/>
                <w:color w:val="000000"/>
                <w:kern w:val="0"/>
                <w:sz w:val="16"/>
                <w:szCs w:val="16"/>
              </w:rPr>
              <w:t>2953135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6B53B" w14:textId="77777777" w:rsidR="000078A2" w:rsidRPr="00B22F2B" w:rsidRDefault="000078A2" w:rsidP="000078A2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 w:rsidRPr="00B22F2B">
              <w:rPr>
                <w:rFonts w:cs="Times New Roman"/>
                <w:color w:val="000000"/>
                <w:kern w:val="0"/>
                <w:sz w:val="16"/>
                <w:szCs w:val="16"/>
              </w:rPr>
              <w:t>ebi-a-GCST00690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9396D7" w14:textId="77777777" w:rsidR="000078A2" w:rsidRPr="00B22F2B" w:rsidRDefault="000078A2" w:rsidP="000078A2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 w:rsidRPr="00B22F2B">
              <w:rPr>
                <w:rFonts w:cs="Times New Roman"/>
                <w:color w:val="000000"/>
                <w:kern w:val="0"/>
                <w:sz w:val="16"/>
                <w:szCs w:val="16"/>
              </w:rPr>
              <w:t>http://www.megastroke.org/download.html</w:t>
            </w:r>
          </w:p>
        </w:tc>
      </w:tr>
      <w:tr w:rsidR="000078A2" w:rsidRPr="00B22F2B" w14:paraId="5D2C9C7B" w14:textId="77777777" w:rsidTr="00FB78F1">
        <w:trPr>
          <w:trHeight w:val="56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DAE59" w14:textId="77777777" w:rsidR="000078A2" w:rsidRPr="00B22F2B" w:rsidRDefault="000078A2" w:rsidP="000078A2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 w:rsidRPr="00B22F2B">
              <w:rPr>
                <w:rFonts w:cs="Times New Roman"/>
                <w:color w:val="000000"/>
                <w:kern w:val="0"/>
                <w:sz w:val="16"/>
                <w:szCs w:val="16"/>
              </w:rPr>
              <w:t>Any ischemic strok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673CF" w14:textId="77777777" w:rsidR="000078A2" w:rsidRPr="00B22F2B" w:rsidRDefault="000078A2" w:rsidP="000078A2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 w:rsidRPr="00B22F2B">
              <w:rPr>
                <w:rFonts w:cs="Times New Roman"/>
                <w:color w:val="000000"/>
                <w:kern w:val="0"/>
                <w:sz w:val="16"/>
                <w:szCs w:val="16"/>
              </w:rPr>
              <w:t>MEGASTROK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5A032" w14:textId="77777777" w:rsidR="000078A2" w:rsidRPr="00B22F2B" w:rsidRDefault="000078A2" w:rsidP="000078A2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 w:rsidRPr="00B22F2B">
              <w:rPr>
                <w:rFonts w:cs="Times New Roman"/>
                <w:color w:val="000000"/>
                <w:kern w:val="0"/>
                <w:sz w:val="16"/>
                <w:szCs w:val="16"/>
              </w:rPr>
              <w:t>20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F6965" w14:textId="77777777" w:rsidR="000078A2" w:rsidRPr="00B22F2B" w:rsidRDefault="000078A2" w:rsidP="000078A2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 w:rsidRPr="00B22F2B">
              <w:rPr>
                <w:rFonts w:cs="Times New Roman"/>
                <w:color w:val="000000"/>
                <w:kern w:val="0"/>
                <w:sz w:val="16"/>
                <w:szCs w:val="16"/>
              </w:rPr>
              <w:t>342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B0942" w14:textId="77777777" w:rsidR="000078A2" w:rsidRPr="00B22F2B" w:rsidRDefault="000078A2" w:rsidP="000078A2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 w:rsidRPr="00B22F2B">
              <w:rPr>
                <w:rFonts w:cs="Times New Roman"/>
                <w:color w:val="000000"/>
                <w:kern w:val="0"/>
                <w:sz w:val="16"/>
                <w:szCs w:val="16"/>
              </w:rPr>
              <w:t>4061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ED9FC" w14:textId="77777777" w:rsidR="000078A2" w:rsidRPr="00B22F2B" w:rsidRDefault="000078A2" w:rsidP="000078A2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 w:rsidRPr="00B22F2B">
              <w:rPr>
                <w:rFonts w:cs="Times New Roman"/>
                <w:color w:val="000000"/>
                <w:kern w:val="0"/>
                <w:sz w:val="16"/>
                <w:szCs w:val="16"/>
              </w:rPr>
              <w:t>4403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D4414" w14:textId="77777777" w:rsidR="000078A2" w:rsidRPr="00B22F2B" w:rsidRDefault="000078A2" w:rsidP="000078A2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 w:rsidRPr="00B22F2B">
              <w:rPr>
                <w:rFonts w:cs="Times New Roman"/>
                <w:color w:val="000000"/>
                <w:kern w:val="0"/>
                <w:sz w:val="16"/>
                <w:szCs w:val="16"/>
              </w:rPr>
              <w:t>82964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9A190" w14:textId="77777777" w:rsidR="000078A2" w:rsidRPr="00B22F2B" w:rsidRDefault="000078A2" w:rsidP="000078A2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 w:rsidRPr="00B22F2B">
              <w:rPr>
                <w:rFonts w:cs="Times New Roman"/>
                <w:color w:val="000000"/>
                <w:kern w:val="0"/>
                <w:sz w:val="16"/>
                <w:szCs w:val="16"/>
              </w:rPr>
              <w:t>2953135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7D32C" w14:textId="77777777" w:rsidR="000078A2" w:rsidRPr="00B22F2B" w:rsidRDefault="000078A2" w:rsidP="000078A2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 w:rsidRPr="00B22F2B">
              <w:rPr>
                <w:rFonts w:cs="Times New Roman"/>
                <w:color w:val="000000"/>
                <w:kern w:val="0"/>
                <w:sz w:val="16"/>
                <w:szCs w:val="16"/>
              </w:rPr>
              <w:t>ebi-a-GCST00690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6D323A" w14:textId="77777777" w:rsidR="000078A2" w:rsidRPr="00B22F2B" w:rsidRDefault="000078A2" w:rsidP="000078A2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 w:rsidRPr="00B22F2B">
              <w:rPr>
                <w:rFonts w:cs="Times New Roman"/>
                <w:color w:val="000000"/>
                <w:kern w:val="0"/>
                <w:sz w:val="16"/>
                <w:szCs w:val="16"/>
              </w:rPr>
              <w:t>http://www.megastroke.org/download.html</w:t>
            </w:r>
          </w:p>
        </w:tc>
      </w:tr>
      <w:tr w:rsidR="000078A2" w:rsidRPr="00B22F2B" w14:paraId="4931107D" w14:textId="77777777" w:rsidTr="00FB78F1">
        <w:trPr>
          <w:trHeight w:val="56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C0A7B" w14:textId="77777777" w:rsidR="000078A2" w:rsidRPr="00B22F2B" w:rsidRDefault="000078A2" w:rsidP="000078A2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 w:rsidRPr="00B22F2B">
              <w:rPr>
                <w:rFonts w:cs="Times New Roman"/>
                <w:color w:val="000000"/>
                <w:kern w:val="0"/>
                <w:sz w:val="16"/>
                <w:szCs w:val="16"/>
              </w:rPr>
              <w:t>Cardioembolic strok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AC476" w14:textId="77777777" w:rsidR="000078A2" w:rsidRPr="00B22F2B" w:rsidRDefault="000078A2" w:rsidP="000078A2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 w:rsidRPr="00B22F2B">
              <w:rPr>
                <w:rFonts w:cs="Times New Roman"/>
                <w:color w:val="000000"/>
                <w:kern w:val="0"/>
                <w:sz w:val="16"/>
                <w:szCs w:val="16"/>
              </w:rPr>
              <w:t>MEGASTROK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FAA0C" w14:textId="77777777" w:rsidR="000078A2" w:rsidRPr="00B22F2B" w:rsidRDefault="000078A2" w:rsidP="000078A2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 w:rsidRPr="00B22F2B">
              <w:rPr>
                <w:rFonts w:cs="Times New Roman"/>
                <w:color w:val="000000"/>
                <w:kern w:val="0"/>
                <w:sz w:val="16"/>
                <w:szCs w:val="16"/>
              </w:rPr>
              <w:t>20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B7DA1" w14:textId="77777777" w:rsidR="000078A2" w:rsidRPr="00B22F2B" w:rsidRDefault="000078A2" w:rsidP="000078A2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 w:rsidRPr="00B22F2B">
              <w:rPr>
                <w:rFonts w:cs="Times New Roman"/>
                <w:color w:val="000000"/>
                <w:kern w:val="0"/>
                <w:sz w:val="16"/>
                <w:szCs w:val="16"/>
              </w:rPr>
              <w:t>71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F5936" w14:textId="77777777" w:rsidR="000078A2" w:rsidRPr="00B22F2B" w:rsidRDefault="000078A2" w:rsidP="000078A2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 w:rsidRPr="00B22F2B">
              <w:rPr>
                <w:rFonts w:cs="Times New Roman"/>
                <w:color w:val="000000"/>
                <w:kern w:val="0"/>
                <w:sz w:val="16"/>
                <w:szCs w:val="16"/>
              </w:rPr>
              <w:t>20457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E50A7" w14:textId="77777777" w:rsidR="000078A2" w:rsidRPr="00B22F2B" w:rsidRDefault="000078A2" w:rsidP="000078A2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 w:rsidRPr="00B22F2B">
              <w:rPr>
                <w:rFonts w:cs="Times New Roman"/>
                <w:color w:val="000000"/>
                <w:kern w:val="0"/>
                <w:sz w:val="16"/>
                <w:szCs w:val="16"/>
              </w:rPr>
              <w:t>2117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8B696" w14:textId="77777777" w:rsidR="000078A2" w:rsidRPr="00B22F2B" w:rsidRDefault="000078A2" w:rsidP="000078A2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 w:rsidRPr="00B22F2B">
              <w:rPr>
                <w:rFonts w:cs="Times New Roman"/>
                <w:color w:val="000000"/>
                <w:kern w:val="0"/>
                <w:sz w:val="16"/>
                <w:szCs w:val="16"/>
              </w:rPr>
              <w:t>82712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180DE" w14:textId="77777777" w:rsidR="000078A2" w:rsidRPr="00B22F2B" w:rsidRDefault="000078A2" w:rsidP="000078A2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 w:rsidRPr="00B22F2B">
              <w:rPr>
                <w:rFonts w:cs="Times New Roman"/>
                <w:color w:val="000000"/>
                <w:kern w:val="0"/>
                <w:sz w:val="16"/>
                <w:szCs w:val="16"/>
              </w:rPr>
              <w:t>2953135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99F89" w14:textId="77777777" w:rsidR="000078A2" w:rsidRPr="00B22F2B" w:rsidRDefault="000078A2" w:rsidP="000078A2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 w:rsidRPr="00B22F2B">
              <w:rPr>
                <w:rFonts w:cs="Times New Roman"/>
                <w:color w:val="000000"/>
                <w:kern w:val="0"/>
                <w:sz w:val="16"/>
                <w:szCs w:val="16"/>
              </w:rPr>
              <w:t>ebi-a-GCST0069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AA3146" w14:textId="77777777" w:rsidR="000078A2" w:rsidRPr="00B22F2B" w:rsidRDefault="000078A2" w:rsidP="000078A2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 w:rsidRPr="00B22F2B">
              <w:rPr>
                <w:rFonts w:cs="Times New Roman"/>
                <w:color w:val="000000"/>
                <w:kern w:val="0"/>
                <w:sz w:val="16"/>
                <w:szCs w:val="16"/>
              </w:rPr>
              <w:t>http://www.megastroke.org/download.html</w:t>
            </w:r>
          </w:p>
        </w:tc>
      </w:tr>
      <w:tr w:rsidR="000078A2" w:rsidRPr="00B22F2B" w14:paraId="79412D44" w14:textId="77777777" w:rsidTr="00FB78F1">
        <w:trPr>
          <w:trHeight w:val="56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25EE1" w14:textId="77777777" w:rsidR="000078A2" w:rsidRPr="00B22F2B" w:rsidRDefault="000078A2" w:rsidP="000078A2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 w:rsidRPr="00B22F2B">
              <w:rPr>
                <w:rFonts w:cs="Times New Roman"/>
                <w:color w:val="000000"/>
                <w:kern w:val="0"/>
                <w:sz w:val="16"/>
                <w:szCs w:val="16"/>
              </w:rPr>
              <w:t>Large artery strok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EC4EA" w14:textId="77777777" w:rsidR="000078A2" w:rsidRPr="00B22F2B" w:rsidRDefault="000078A2" w:rsidP="000078A2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 w:rsidRPr="00B22F2B">
              <w:rPr>
                <w:rFonts w:cs="Times New Roman"/>
                <w:color w:val="000000"/>
                <w:kern w:val="0"/>
                <w:sz w:val="16"/>
                <w:szCs w:val="16"/>
              </w:rPr>
              <w:t>MEGASTROK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5237E" w14:textId="77777777" w:rsidR="000078A2" w:rsidRPr="00B22F2B" w:rsidRDefault="000078A2" w:rsidP="000078A2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 w:rsidRPr="00B22F2B">
              <w:rPr>
                <w:rFonts w:cs="Times New Roman"/>
                <w:color w:val="000000"/>
                <w:kern w:val="0"/>
                <w:sz w:val="16"/>
                <w:szCs w:val="16"/>
              </w:rPr>
              <w:t>20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F747C" w14:textId="77777777" w:rsidR="000078A2" w:rsidRPr="00B22F2B" w:rsidRDefault="000078A2" w:rsidP="000078A2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 w:rsidRPr="00B22F2B">
              <w:rPr>
                <w:rFonts w:cs="Times New Roman"/>
                <w:color w:val="000000"/>
                <w:kern w:val="0"/>
                <w:sz w:val="16"/>
                <w:szCs w:val="16"/>
              </w:rPr>
              <w:t>43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49F7A" w14:textId="77777777" w:rsidR="000078A2" w:rsidRPr="00B22F2B" w:rsidRDefault="000078A2" w:rsidP="000078A2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 w:rsidRPr="00B22F2B">
              <w:rPr>
                <w:rFonts w:cs="Times New Roman"/>
                <w:color w:val="000000"/>
                <w:kern w:val="0"/>
                <w:sz w:val="16"/>
                <w:szCs w:val="16"/>
              </w:rPr>
              <w:t>14357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6CA7D" w14:textId="77777777" w:rsidR="000078A2" w:rsidRPr="00B22F2B" w:rsidRDefault="000078A2" w:rsidP="000078A2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 w:rsidRPr="00B22F2B">
              <w:rPr>
                <w:rFonts w:cs="Times New Roman"/>
                <w:color w:val="000000"/>
                <w:kern w:val="0"/>
                <w:sz w:val="16"/>
                <w:szCs w:val="16"/>
              </w:rPr>
              <w:t>1507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2D59B" w14:textId="77777777" w:rsidR="000078A2" w:rsidRPr="00B22F2B" w:rsidRDefault="000078A2" w:rsidP="000078A2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 w:rsidRPr="00B22F2B">
              <w:rPr>
                <w:rFonts w:cs="Times New Roman"/>
                <w:color w:val="000000"/>
                <w:kern w:val="0"/>
                <w:sz w:val="16"/>
                <w:szCs w:val="16"/>
              </w:rPr>
              <w:t>84183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97DFC" w14:textId="77777777" w:rsidR="000078A2" w:rsidRPr="00B22F2B" w:rsidRDefault="000078A2" w:rsidP="000078A2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 w:rsidRPr="00B22F2B">
              <w:rPr>
                <w:rFonts w:cs="Times New Roman"/>
                <w:color w:val="000000"/>
                <w:kern w:val="0"/>
                <w:sz w:val="16"/>
                <w:szCs w:val="16"/>
              </w:rPr>
              <w:t>2953135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33537" w14:textId="77777777" w:rsidR="000078A2" w:rsidRPr="00B22F2B" w:rsidRDefault="000078A2" w:rsidP="000078A2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 w:rsidRPr="00B22F2B">
              <w:rPr>
                <w:rFonts w:cs="Times New Roman"/>
                <w:color w:val="000000"/>
                <w:kern w:val="0"/>
                <w:sz w:val="16"/>
                <w:szCs w:val="16"/>
              </w:rPr>
              <w:t>ebi-a-GCST00690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ED64CF" w14:textId="77777777" w:rsidR="000078A2" w:rsidRPr="00B22F2B" w:rsidRDefault="000078A2" w:rsidP="000078A2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 w:rsidRPr="00B22F2B">
              <w:rPr>
                <w:rFonts w:cs="Times New Roman"/>
                <w:color w:val="000000"/>
                <w:kern w:val="0"/>
                <w:sz w:val="16"/>
                <w:szCs w:val="16"/>
              </w:rPr>
              <w:t>http://www.megastroke.org/download.html</w:t>
            </w:r>
          </w:p>
        </w:tc>
      </w:tr>
      <w:tr w:rsidR="000078A2" w:rsidRPr="00B22F2B" w14:paraId="0198906B" w14:textId="77777777" w:rsidTr="00FB78F1">
        <w:trPr>
          <w:trHeight w:val="56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28243" w14:textId="77777777" w:rsidR="000078A2" w:rsidRPr="00B22F2B" w:rsidRDefault="000078A2" w:rsidP="000078A2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 w:rsidRPr="00B22F2B">
              <w:rPr>
                <w:rFonts w:cs="Times New Roman"/>
                <w:color w:val="000000"/>
                <w:kern w:val="0"/>
                <w:sz w:val="16"/>
                <w:szCs w:val="16"/>
              </w:rPr>
              <w:t>Small vessel strok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C2838" w14:textId="77777777" w:rsidR="000078A2" w:rsidRPr="00B22F2B" w:rsidRDefault="000078A2" w:rsidP="000078A2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 w:rsidRPr="00B22F2B">
              <w:rPr>
                <w:rFonts w:cs="Times New Roman"/>
                <w:color w:val="000000"/>
                <w:kern w:val="0"/>
                <w:sz w:val="16"/>
                <w:szCs w:val="16"/>
              </w:rPr>
              <w:t>MEGASTROK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FCB0E" w14:textId="77777777" w:rsidR="000078A2" w:rsidRPr="00B22F2B" w:rsidRDefault="000078A2" w:rsidP="000078A2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 w:rsidRPr="00B22F2B">
              <w:rPr>
                <w:rFonts w:cs="Times New Roman"/>
                <w:color w:val="000000"/>
                <w:kern w:val="0"/>
                <w:sz w:val="16"/>
                <w:szCs w:val="16"/>
              </w:rPr>
              <w:t>20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DA258" w14:textId="77777777" w:rsidR="000078A2" w:rsidRPr="00B22F2B" w:rsidRDefault="000078A2" w:rsidP="000078A2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 w:rsidRPr="00B22F2B">
              <w:rPr>
                <w:rFonts w:cs="Times New Roman"/>
                <w:color w:val="000000"/>
                <w:kern w:val="0"/>
                <w:sz w:val="16"/>
                <w:szCs w:val="16"/>
              </w:rPr>
              <w:t>53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9BDAB" w14:textId="77777777" w:rsidR="000078A2" w:rsidRPr="00B22F2B" w:rsidRDefault="000078A2" w:rsidP="000078A2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 w:rsidRPr="00B22F2B">
              <w:rPr>
                <w:rFonts w:cs="Times New Roman"/>
                <w:color w:val="000000"/>
                <w:kern w:val="0"/>
                <w:sz w:val="16"/>
                <w:szCs w:val="16"/>
              </w:rPr>
              <w:t>19266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E2FB2" w14:textId="77777777" w:rsidR="000078A2" w:rsidRPr="00B22F2B" w:rsidRDefault="000078A2" w:rsidP="000078A2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 w:rsidRPr="00B22F2B">
              <w:rPr>
                <w:rFonts w:cs="Times New Roman"/>
                <w:color w:val="000000"/>
                <w:kern w:val="0"/>
                <w:sz w:val="16"/>
                <w:szCs w:val="16"/>
              </w:rPr>
              <w:t>1980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8B321" w14:textId="77777777" w:rsidR="000078A2" w:rsidRPr="00B22F2B" w:rsidRDefault="000078A2" w:rsidP="000078A2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 w:rsidRPr="00B22F2B">
              <w:rPr>
                <w:rFonts w:cs="Times New Roman"/>
                <w:color w:val="000000"/>
                <w:kern w:val="0"/>
                <w:sz w:val="16"/>
                <w:szCs w:val="16"/>
              </w:rPr>
              <w:t>82808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CCF61" w14:textId="77777777" w:rsidR="000078A2" w:rsidRPr="00B22F2B" w:rsidRDefault="000078A2" w:rsidP="000078A2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 w:rsidRPr="00B22F2B">
              <w:rPr>
                <w:rFonts w:cs="Times New Roman"/>
                <w:color w:val="000000"/>
                <w:kern w:val="0"/>
                <w:sz w:val="16"/>
                <w:szCs w:val="16"/>
              </w:rPr>
              <w:t>2953135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CA6A3" w14:textId="77777777" w:rsidR="000078A2" w:rsidRPr="00B22F2B" w:rsidRDefault="000078A2" w:rsidP="000078A2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 w:rsidRPr="00B22F2B">
              <w:rPr>
                <w:rFonts w:cs="Times New Roman"/>
                <w:color w:val="000000"/>
                <w:kern w:val="0"/>
                <w:sz w:val="16"/>
                <w:szCs w:val="16"/>
              </w:rPr>
              <w:t>ebi-a-GCST00690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41925C" w14:textId="77777777" w:rsidR="000078A2" w:rsidRPr="00B22F2B" w:rsidRDefault="000078A2" w:rsidP="000078A2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 w:rsidRPr="00B22F2B">
              <w:rPr>
                <w:rFonts w:cs="Times New Roman"/>
                <w:color w:val="000000"/>
                <w:kern w:val="0"/>
                <w:sz w:val="16"/>
                <w:szCs w:val="16"/>
              </w:rPr>
              <w:t>http://www.megastroke.org/download.html</w:t>
            </w:r>
          </w:p>
        </w:tc>
      </w:tr>
      <w:tr w:rsidR="000078A2" w:rsidRPr="00B22F2B" w14:paraId="2643F8C5" w14:textId="77777777" w:rsidTr="00FB78F1">
        <w:trPr>
          <w:trHeight w:val="56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906CD" w14:textId="77777777" w:rsidR="000078A2" w:rsidRPr="00B22F2B" w:rsidRDefault="000078A2" w:rsidP="000078A2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 w:rsidRPr="00B22F2B">
              <w:rPr>
                <w:rFonts w:cs="Times New Roman"/>
                <w:color w:val="000000"/>
                <w:kern w:val="0"/>
                <w:sz w:val="16"/>
                <w:szCs w:val="16"/>
              </w:rPr>
              <w:t>Type-2 diabet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6CD94" w14:textId="77777777" w:rsidR="000078A2" w:rsidRPr="00B22F2B" w:rsidRDefault="000078A2" w:rsidP="000078A2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 w:rsidRPr="00B22F2B">
              <w:rPr>
                <w:rFonts w:cs="Times New Roman"/>
                <w:color w:val="000000"/>
                <w:kern w:val="0"/>
                <w:sz w:val="16"/>
                <w:szCs w:val="16"/>
              </w:rPr>
              <w:t>Xue et. 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9634F" w14:textId="77777777" w:rsidR="000078A2" w:rsidRPr="00B22F2B" w:rsidRDefault="000078A2" w:rsidP="000078A2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 w:rsidRPr="00B22F2B">
              <w:rPr>
                <w:rFonts w:cs="Times New Roman"/>
                <w:color w:val="000000"/>
                <w:kern w:val="0"/>
                <w:sz w:val="16"/>
                <w:szCs w:val="16"/>
              </w:rPr>
              <w:t>20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39E8B" w14:textId="77777777" w:rsidR="000078A2" w:rsidRPr="00B22F2B" w:rsidRDefault="000078A2" w:rsidP="000078A2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 w:rsidRPr="00B22F2B">
              <w:rPr>
                <w:rFonts w:cs="Times New Roman"/>
                <w:color w:val="000000"/>
                <w:kern w:val="0"/>
                <w:sz w:val="16"/>
                <w:szCs w:val="16"/>
              </w:rPr>
              <w:t>628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63A53" w14:textId="77777777" w:rsidR="000078A2" w:rsidRPr="00B22F2B" w:rsidRDefault="000078A2" w:rsidP="000078A2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 w:rsidRPr="00B22F2B">
              <w:rPr>
                <w:rFonts w:cs="Times New Roman"/>
                <w:color w:val="000000"/>
                <w:kern w:val="0"/>
                <w:sz w:val="16"/>
                <w:szCs w:val="16"/>
              </w:rPr>
              <w:t>5964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8577F" w14:textId="77777777" w:rsidR="000078A2" w:rsidRPr="00B22F2B" w:rsidRDefault="000078A2" w:rsidP="000078A2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 w:rsidRPr="00B22F2B">
              <w:rPr>
                <w:rFonts w:cs="Times New Roman"/>
                <w:color w:val="000000"/>
                <w:kern w:val="0"/>
                <w:sz w:val="16"/>
                <w:szCs w:val="16"/>
              </w:rPr>
              <w:t>6556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178B5" w14:textId="77777777" w:rsidR="000078A2" w:rsidRPr="00B22F2B" w:rsidRDefault="000078A2" w:rsidP="000078A2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 w:rsidRPr="00B22F2B">
              <w:rPr>
                <w:rFonts w:cs="Times New Roman"/>
                <w:color w:val="000000"/>
                <w:kern w:val="0"/>
                <w:sz w:val="16"/>
                <w:szCs w:val="16"/>
              </w:rPr>
              <w:t>50307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07BDE" w14:textId="77777777" w:rsidR="000078A2" w:rsidRPr="00B22F2B" w:rsidRDefault="000078A2" w:rsidP="000078A2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 w:rsidRPr="00B22F2B">
              <w:rPr>
                <w:rFonts w:cs="Times New Roman"/>
                <w:color w:val="000000"/>
                <w:kern w:val="0"/>
                <w:sz w:val="16"/>
                <w:szCs w:val="16"/>
              </w:rPr>
              <w:t>3005445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CAB66" w14:textId="77777777" w:rsidR="000078A2" w:rsidRPr="00B22F2B" w:rsidRDefault="000078A2" w:rsidP="000078A2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 w:rsidRPr="00B22F2B">
              <w:rPr>
                <w:rFonts w:cs="Times New Roman"/>
                <w:color w:val="000000"/>
                <w:kern w:val="0"/>
                <w:sz w:val="16"/>
                <w:szCs w:val="16"/>
              </w:rPr>
              <w:t>ebi-a-GCST00686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E820ED" w14:textId="77777777" w:rsidR="000078A2" w:rsidRPr="00B22F2B" w:rsidRDefault="000078A2" w:rsidP="000078A2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 w:rsidRPr="00B22F2B">
              <w:rPr>
                <w:rFonts w:cs="Times New Roman"/>
                <w:color w:val="000000"/>
                <w:kern w:val="0"/>
                <w:sz w:val="16"/>
                <w:szCs w:val="16"/>
              </w:rPr>
              <w:t>http://www.megastroke.org/download.html</w:t>
            </w:r>
          </w:p>
        </w:tc>
      </w:tr>
      <w:tr w:rsidR="000078A2" w:rsidRPr="00B22F2B" w14:paraId="0BD703C8" w14:textId="77777777" w:rsidTr="00FB78F1">
        <w:trPr>
          <w:trHeight w:val="56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B5AC9" w14:textId="77777777" w:rsidR="000078A2" w:rsidRPr="00B22F2B" w:rsidRDefault="000078A2" w:rsidP="000078A2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 w:rsidRPr="00B22F2B">
              <w:rPr>
                <w:rFonts w:cs="Times New Roman"/>
                <w:color w:val="000000"/>
                <w:kern w:val="0"/>
                <w:sz w:val="16"/>
                <w:szCs w:val="16"/>
              </w:rPr>
              <w:t>C-reactive protei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693DC" w14:textId="77777777" w:rsidR="000078A2" w:rsidRPr="00B22F2B" w:rsidRDefault="000078A2" w:rsidP="000078A2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B22F2B">
              <w:rPr>
                <w:rFonts w:cs="Times New Roman"/>
                <w:color w:val="000000"/>
                <w:kern w:val="0"/>
                <w:sz w:val="16"/>
                <w:szCs w:val="16"/>
              </w:rPr>
              <w:t>Ligthart</w:t>
            </w:r>
            <w:proofErr w:type="spellEnd"/>
            <w:r w:rsidRPr="00B22F2B">
              <w:rPr>
                <w:rFonts w:cs="Times New Roman"/>
                <w:color w:val="000000"/>
                <w:kern w:val="0"/>
                <w:sz w:val="16"/>
                <w:szCs w:val="16"/>
              </w:rPr>
              <w:t xml:space="preserve"> et. 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3134C" w14:textId="77777777" w:rsidR="000078A2" w:rsidRPr="00B22F2B" w:rsidRDefault="000078A2" w:rsidP="000078A2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 w:rsidRPr="00B22F2B">
              <w:rPr>
                <w:rFonts w:cs="Times New Roman"/>
                <w:color w:val="000000"/>
                <w:kern w:val="0"/>
                <w:sz w:val="16"/>
                <w:szCs w:val="16"/>
              </w:rPr>
              <w:t>20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8232D" w14:textId="77777777" w:rsidR="000078A2" w:rsidRPr="00B22F2B" w:rsidRDefault="000078A2" w:rsidP="000078A2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 w:rsidRPr="00B22F2B">
              <w:rPr>
                <w:rFonts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A4F1D" w14:textId="77777777" w:rsidR="000078A2" w:rsidRPr="00B22F2B" w:rsidRDefault="000078A2" w:rsidP="000078A2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 w:rsidRPr="00B22F2B">
              <w:rPr>
                <w:rFonts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9D63E" w14:textId="77777777" w:rsidR="000078A2" w:rsidRPr="00B22F2B" w:rsidRDefault="000078A2" w:rsidP="000078A2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 w:rsidRPr="00B22F2B">
              <w:rPr>
                <w:rFonts w:cs="Times New Roman"/>
                <w:color w:val="000000"/>
                <w:kern w:val="0"/>
                <w:sz w:val="16"/>
                <w:szCs w:val="16"/>
              </w:rPr>
              <w:t>2044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CBFAD" w14:textId="77777777" w:rsidR="000078A2" w:rsidRPr="00B22F2B" w:rsidRDefault="000078A2" w:rsidP="000078A2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 w:rsidRPr="00B22F2B">
              <w:rPr>
                <w:rFonts w:cs="Times New Roman"/>
                <w:color w:val="000000"/>
                <w:kern w:val="0"/>
                <w:sz w:val="16"/>
                <w:szCs w:val="16"/>
              </w:rPr>
              <w:t>24143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1F756" w14:textId="77777777" w:rsidR="000078A2" w:rsidRPr="00B22F2B" w:rsidRDefault="000078A2" w:rsidP="000078A2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 w:rsidRPr="00B22F2B">
              <w:rPr>
                <w:rFonts w:cs="Times New Roman"/>
                <w:color w:val="000000"/>
                <w:kern w:val="0"/>
                <w:sz w:val="16"/>
                <w:szCs w:val="16"/>
              </w:rPr>
              <w:t>3038839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A6D84" w14:textId="77777777" w:rsidR="000078A2" w:rsidRPr="00B22F2B" w:rsidRDefault="000078A2" w:rsidP="000078A2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 w:rsidRPr="00B22F2B">
              <w:rPr>
                <w:rFonts w:cs="Times New Roman"/>
                <w:color w:val="000000"/>
                <w:kern w:val="0"/>
                <w:sz w:val="16"/>
                <w:szCs w:val="16"/>
              </w:rPr>
              <w:t>ieu-b-3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58418A" w14:textId="77777777" w:rsidR="000078A2" w:rsidRPr="00B22F2B" w:rsidRDefault="000078A2" w:rsidP="000078A2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 w:rsidRPr="00B22F2B">
              <w:rPr>
                <w:rFonts w:cs="Times New Roman"/>
                <w:color w:val="000000"/>
                <w:kern w:val="0"/>
                <w:sz w:val="16"/>
                <w:szCs w:val="16"/>
              </w:rPr>
              <w:t>https://gwas.mrcieu.ac.uk/datasets/ieu-b-35/</w:t>
            </w:r>
          </w:p>
        </w:tc>
      </w:tr>
      <w:tr w:rsidR="000078A2" w:rsidRPr="00B22F2B" w14:paraId="72B99EC9" w14:textId="77777777" w:rsidTr="00FB78F1">
        <w:trPr>
          <w:trHeight w:val="56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8CF6B" w14:textId="77777777" w:rsidR="000078A2" w:rsidRPr="00B22F2B" w:rsidRDefault="000078A2" w:rsidP="000078A2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 w:rsidRPr="00B22F2B">
              <w:rPr>
                <w:rFonts w:cs="Times New Roman"/>
                <w:color w:val="000000"/>
                <w:kern w:val="0"/>
                <w:sz w:val="16"/>
                <w:szCs w:val="16"/>
              </w:rPr>
              <w:t>Body max index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A2BD1" w14:textId="77777777" w:rsidR="000078A2" w:rsidRPr="00B22F2B" w:rsidRDefault="000078A2" w:rsidP="000078A2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 w:rsidRPr="00B22F2B">
              <w:rPr>
                <w:rFonts w:cs="Times New Roman"/>
                <w:color w:val="000000"/>
                <w:kern w:val="0"/>
                <w:sz w:val="16"/>
                <w:szCs w:val="16"/>
              </w:rPr>
              <w:t>Locke et. 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FB2A4" w14:textId="77777777" w:rsidR="000078A2" w:rsidRPr="00B22F2B" w:rsidRDefault="000078A2" w:rsidP="000078A2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 w:rsidRPr="00B22F2B">
              <w:rPr>
                <w:rFonts w:cs="Times New Roman"/>
                <w:color w:val="000000"/>
                <w:kern w:val="0"/>
                <w:sz w:val="16"/>
                <w:szCs w:val="16"/>
              </w:rPr>
              <w:t>20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4FC84" w14:textId="77777777" w:rsidR="000078A2" w:rsidRPr="00B22F2B" w:rsidRDefault="000078A2" w:rsidP="000078A2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 w:rsidRPr="00B22F2B">
              <w:rPr>
                <w:rFonts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843F8" w14:textId="77777777" w:rsidR="000078A2" w:rsidRPr="00B22F2B" w:rsidRDefault="000078A2" w:rsidP="000078A2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 w:rsidRPr="00B22F2B">
              <w:rPr>
                <w:rFonts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47023" w14:textId="77777777" w:rsidR="000078A2" w:rsidRPr="00B22F2B" w:rsidRDefault="000078A2" w:rsidP="000078A2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 w:rsidRPr="00B22F2B">
              <w:rPr>
                <w:rFonts w:cs="Times New Roman"/>
                <w:color w:val="000000"/>
                <w:kern w:val="0"/>
                <w:sz w:val="16"/>
                <w:szCs w:val="16"/>
              </w:rPr>
              <w:t>1719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ECFE6" w14:textId="77777777" w:rsidR="000078A2" w:rsidRPr="00B22F2B" w:rsidRDefault="000078A2" w:rsidP="000078A2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 w:rsidRPr="00B22F2B">
              <w:rPr>
                <w:rFonts w:cs="Times New Roman"/>
                <w:color w:val="000000"/>
                <w:kern w:val="0"/>
                <w:sz w:val="16"/>
                <w:szCs w:val="16"/>
              </w:rPr>
              <w:t>24946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A7496" w14:textId="77777777" w:rsidR="000078A2" w:rsidRPr="00B22F2B" w:rsidRDefault="000078A2" w:rsidP="000078A2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 w:rsidRPr="00B22F2B">
              <w:rPr>
                <w:rFonts w:cs="Times New Roman"/>
                <w:color w:val="000000"/>
                <w:kern w:val="0"/>
                <w:sz w:val="16"/>
                <w:szCs w:val="16"/>
              </w:rPr>
              <w:t>256734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763A6" w14:textId="77777777" w:rsidR="000078A2" w:rsidRPr="00B22F2B" w:rsidRDefault="000078A2" w:rsidP="000078A2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 w:rsidRPr="00B22F2B">
              <w:rPr>
                <w:rFonts w:cs="Times New Roman"/>
                <w:color w:val="000000"/>
                <w:kern w:val="0"/>
                <w:sz w:val="16"/>
                <w:szCs w:val="16"/>
              </w:rPr>
              <w:t>ieu-a-97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F6CA40" w14:textId="77777777" w:rsidR="000078A2" w:rsidRPr="00B22F2B" w:rsidRDefault="000078A2" w:rsidP="000078A2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 w:rsidRPr="00B22F2B">
              <w:rPr>
                <w:rFonts w:cs="Times New Roman"/>
                <w:color w:val="000000"/>
                <w:kern w:val="0"/>
                <w:sz w:val="16"/>
                <w:szCs w:val="16"/>
              </w:rPr>
              <w:t>https://gwas.mrcieu.ac.uk/datasets/ieu-a-974/</w:t>
            </w:r>
          </w:p>
        </w:tc>
      </w:tr>
      <w:tr w:rsidR="000078A2" w:rsidRPr="00B22F2B" w14:paraId="04503A98" w14:textId="77777777" w:rsidTr="00FB78F1">
        <w:trPr>
          <w:trHeight w:val="56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D854C" w14:textId="77777777" w:rsidR="000078A2" w:rsidRPr="00B22F2B" w:rsidRDefault="000078A2" w:rsidP="000078A2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 w:rsidRPr="00B22F2B">
              <w:rPr>
                <w:rFonts w:cs="Times New Roman"/>
                <w:color w:val="000000"/>
                <w:kern w:val="0"/>
                <w:sz w:val="16"/>
                <w:szCs w:val="16"/>
              </w:rPr>
              <w:t>Hypertens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F8D3F" w14:textId="77777777" w:rsidR="000078A2" w:rsidRPr="00B22F2B" w:rsidRDefault="000078A2" w:rsidP="000078A2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 w:rsidRPr="00B22F2B">
              <w:rPr>
                <w:rFonts w:cs="Times New Roman"/>
                <w:color w:val="000000"/>
                <w:kern w:val="0"/>
                <w:sz w:val="16"/>
                <w:szCs w:val="16"/>
              </w:rPr>
              <w:t>Kurki et. 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AA585" w14:textId="77777777" w:rsidR="000078A2" w:rsidRPr="00B22F2B" w:rsidRDefault="000078A2" w:rsidP="000078A2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 w:rsidRPr="00B22F2B">
              <w:rPr>
                <w:rFonts w:cs="Times New Roman"/>
                <w:color w:val="000000"/>
                <w:kern w:val="0"/>
                <w:sz w:val="16"/>
                <w:szCs w:val="16"/>
              </w:rPr>
              <w:t>20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CADEB" w14:textId="77777777" w:rsidR="000078A2" w:rsidRPr="00B22F2B" w:rsidRDefault="000078A2" w:rsidP="000078A2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 w:rsidRPr="00B22F2B">
              <w:rPr>
                <w:rFonts w:cs="Times New Roman"/>
                <w:color w:val="000000"/>
                <w:kern w:val="0"/>
                <w:sz w:val="16"/>
                <w:szCs w:val="16"/>
              </w:rPr>
              <w:t>1115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8D899" w14:textId="77777777" w:rsidR="000078A2" w:rsidRPr="00B22F2B" w:rsidRDefault="000078A2" w:rsidP="000078A2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 w:rsidRPr="00B22F2B">
              <w:rPr>
                <w:rFonts w:cs="Times New Roman"/>
                <w:color w:val="000000"/>
                <w:kern w:val="0"/>
                <w:sz w:val="16"/>
                <w:szCs w:val="16"/>
              </w:rPr>
              <w:t>2656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A69AE" w14:textId="77777777" w:rsidR="000078A2" w:rsidRPr="00B22F2B" w:rsidRDefault="000078A2" w:rsidP="000078A2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 w:rsidRPr="00B22F2B">
              <w:rPr>
                <w:rFonts w:cs="Times New Roman"/>
                <w:color w:val="000000"/>
                <w:kern w:val="0"/>
                <w:sz w:val="16"/>
                <w:szCs w:val="16"/>
              </w:rPr>
              <w:t>3772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51B0B" w14:textId="77777777" w:rsidR="000078A2" w:rsidRPr="00B22F2B" w:rsidRDefault="000078A2" w:rsidP="000078A2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 w:rsidRPr="00B22F2B">
              <w:rPr>
                <w:rFonts w:cs="Times New Roman"/>
                <w:color w:val="000000"/>
                <w:kern w:val="0"/>
                <w:sz w:val="16"/>
                <w:szCs w:val="16"/>
              </w:rPr>
              <w:t>201754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B3EE1" w14:textId="77777777" w:rsidR="000078A2" w:rsidRPr="00B22F2B" w:rsidRDefault="000078A2" w:rsidP="000078A2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 w:rsidRPr="00B22F2B">
              <w:rPr>
                <w:rFonts w:cs="Times New Roman"/>
                <w:color w:val="000000"/>
                <w:kern w:val="0"/>
                <w:sz w:val="16"/>
                <w:szCs w:val="16"/>
              </w:rPr>
              <w:t>3665356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7F4F6" w14:textId="77777777" w:rsidR="000078A2" w:rsidRPr="00B22F2B" w:rsidRDefault="000078A2" w:rsidP="000078A2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 w:rsidRPr="00B22F2B">
              <w:rPr>
                <w:rFonts w:cs="Times New Roman"/>
                <w:color w:val="000000"/>
                <w:kern w:val="0"/>
                <w:sz w:val="16"/>
                <w:szCs w:val="16"/>
              </w:rPr>
              <w:t>finngen_R9_I9_HYPTEN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2D5630" w14:textId="77777777" w:rsidR="000078A2" w:rsidRPr="00B22F2B" w:rsidRDefault="000078A2" w:rsidP="000078A2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 w:rsidRPr="00B22F2B">
              <w:rPr>
                <w:rFonts w:cs="Times New Roman"/>
                <w:color w:val="000000"/>
                <w:kern w:val="0"/>
                <w:sz w:val="16"/>
                <w:szCs w:val="16"/>
              </w:rPr>
              <w:t>https://storage.googleapis.com/finngen-public-data-r9/summary_stats/finngen_R9_I9_HYPTENS.gz</w:t>
            </w:r>
          </w:p>
        </w:tc>
      </w:tr>
      <w:tr w:rsidR="000078A2" w:rsidRPr="00B22F2B" w14:paraId="33ABFD81" w14:textId="77777777" w:rsidTr="00FB78F1">
        <w:trPr>
          <w:trHeight w:val="56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493D1" w14:textId="77777777" w:rsidR="000078A2" w:rsidRPr="00B22F2B" w:rsidRDefault="000078A2" w:rsidP="000078A2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 w:rsidRPr="00B22F2B">
              <w:rPr>
                <w:rFonts w:cs="Times New Roman"/>
                <w:color w:val="000000"/>
                <w:kern w:val="0"/>
                <w:sz w:val="16"/>
                <w:szCs w:val="16"/>
              </w:rPr>
              <w:t>alcoholic drinks per week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76E0D" w14:textId="77777777" w:rsidR="000078A2" w:rsidRPr="00B22F2B" w:rsidRDefault="000078A2" w:rsidP="000078A2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B22F2B">
              <w:rPr>
                <w:rFonts w:cs="Times New Roman"/>
                <w:color w:val="000000"/>
                <w:kern w:val="0"/>
                <w:sz w:val="16"/>
                <w:szCs w:val="16"/>
              </w:rPr>
              <w:t>liu</w:t>
            </w:r>
            <w:proofErr w:type="spellEnd"/>
            <w:r w:rsidRPr="00B22F2B">
              <w:rPr>
                <w:rFonts w:cs="Times New Roman"/>
                <w:color w:val="000000"/>
                <w:kern w:val="0"/>
                <w:sz w:val="16"/>
                <w:szCs w:val="16"/>
              </w:rPr>
              <w:t xml:space="preserve"> et. 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5BA3E" w14:textId="77777777" w:rsidR="000078A2" w:rsidRPr="00B22F2B" w:rsidRDefault="000078A2" w:rsidP="000078A2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 w:rsidRPr="00B22F2B">
              <w:rPr>
                <w:rFonts w:cs="Times New Roman"/>
                <w:color w:val="000000"/>
                <w:kern w:val="0"/>
                <w:sz w:val="16"/>
                <w:szCs w:val="16"/>
              </w:rPr>
              <w:t>20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6CE57" w14:textId="77777777" w:rsidR="000078A2" w:rsidRPr="00B22F2B" w:rsidRDefault="000078A2" w:rsidP="000078A2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 w:rsidRPr="00B22F2B">
              <w:rPr>
                <w:rFonts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6B613" w14:textId="77777777" w:rsidR="000078A2" w:rsidRPr="00B22F2B" w:rsidRDefault="000078A2" w:rsidP="000078A2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 w:rsidRPr="00B22F2B">
              <w:rPr>
                <w:rFonts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3C1E8" w14:textId="77777777" w:rsidR="000078A2" w:rsidRPr="00B22F2B" w:rsidRDefault="000078A2" w:rsidP="000078A2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 w:rsidRPr="00B22F2B">
              <w:rPr>
                <w:rFonts w:cs="Times New Roman"/>
                <w:color w:val="000000"/>
                <w:kern w:val="0"/>
                <w:sz w:val="16"/>
                <w:szCs w:val="16"/>
              </w:rPr>
              <w:t>3353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2B44E" w14:textId="77777777" w:rsidR="000078A2" w:rsidRPr="00B22F2B" w:rsidRDefault="000078A2" w:rsidP="000078A2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 w:rsidRPr="00B22F2B">
              <w:rPr>
                <w:rFonts w:cs="Times New Roman"/>
                <w:color w:val="000000"/>
                <w:kern w:val="0"/>
                <w:sz w:val="16"/>
                <w:szCs w:val="16"/>
              </w:rPr>
              <w:t>118878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BD1B4" w14:textId="77777777" w:rsidR="000078A2" w:rsidRPr="00B22F2B" w:rsidRDefault="000078A2" w:rsidP="000078A2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 w:rsidRPr="00B22F2B">
              <w:rPr>
                <w:rFonts w:cs="Times New Roman"/>
                <w:color w:val="000000"/>
                <w:kern w:val="0"/>
                <w:sz w:val="16"/>
                <w:szCs w:val="16"/>
              </w:rPr>
              <w:t>3064325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8B729" w14:textId="77777777" w:rsidR="000078A2" w:rsidRPr="00B22F2B" w:rsidRDefault="000078A2" w:rsidP="000078A2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 w:rsidRPr="00B22F2B">
              <w:rPr>
                <w:rFonts w:cs="Times New Roman"/>
                <w:color w:val="000000"/>
                <w:kern w:val="0"/>
                <w:sz w:val="16"/>
                <w:szCs w:val="16"/>
              </w:rPr>
              <w:t>ieu-b-7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F798C2" w14:textId="77777777" w:rsidR="000078A2" w:rsidRPr="00B22F2B" w:rsidRDefault="000078A2" w:rsidP="000078A2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 w:rsidRPr="00B22F2B">
              <w:rPr>
                <w:rFonts w:cs="Times New Roman"/>
                <w:color w:val="000000"/>
                <w:kern w:val="0"/>
                <w:sz w:val="16"/>
                <w:szCs w:val="16"/>
              </w:rPr>
              <w:t>https://gwas.mrcieu.ac.uk/datasets/ieu-b-73/</w:t>
            </w:r>
          </w:p>
        </w:tc>
      </w:tr>
      <w:tr w:rsidR="000078A2" w:rsidRPr="00B22F2B" w14:paraId="0EA60603" w14:textId="77777777" w:rsidTr="00FB78F1">
        <w:trPr>
          <w:trHeight w:val="56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90C16" w14:textId="77777777" w:rsidR="000078A2" w:rsidRPr="00B22F2B" w:rsidRDefault="000078A2" w:rsidP="000078A2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 w:rsidRPr="00B22F2B">
              <w:rPr>
                <w:rFonts w:cs="Times New Roman"/>
                <w:color w:val="000000"/>
                <w:kern w:val="0"/>
                <w:sz w:val="16"/>
                <w:szCs w:val="16"/>
              </w:rPr>
              <w:t>Cigarettes per Da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19A1D" w14:textId="77777777" w:rsidR="000078A2" w:rsidRPr="00B22F2B" w:rsidRDefault="000078A2" w:rsidP="000078A2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B22F2B">
              <w:rPr>
                <w:rFonts w:cs="Times New Roman"/>
                <w:color w:val="000000"/>
                <w:kern w:val="0"/>
                <w:sz w:val="16"/>
                <w:szCs w:val="16"/>
              </w:rPr>
              <w:t>liu</w:t>
            </w:r>
            <w:proofErr w:type="spellEnd"/>
            <w:r w:rsidRPr="00B22F2B">
              <w:rPr>
                <w:rFonts w:cs="Times New Roman"/>
                <w:color w:val="000000"/>
                <w:kern w:val="0"/>
                <w:sz w:val="16"/>
                <w:szCs w:val="16"/>
              </w:rPr>
              <w:t xml:space="preserve"> et. 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1F026" w14:textId="77777777" w:rsidR="000078A2" w:rsidRPr="00B22F2B" w:rsidRDefault="000078A2" w:rsidP="000078A2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 w:rsidRPr="00B22F2B">
              <w:rPr>
                <w:rFonts w:cs="Times New Roman"/>
                <w:color w:val="000000"/>
                <w:kern w:val="0"/>
                <w:sz w:val="16"/>
                <w:szCs w:val="16"/>
              </w:rPr>
              <w:t>20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6C2AF" w14:textId="77777777" w:rsidR="000078A2" w:rsidRPr="00B22F2B" w:rsidRDefault="000078A2" w:rsidP="000078A2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 w:rsidRPr="00B22F2B">
              <w:rPr>
                <w:rFonts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7AE74" w14:textId="77777777" w:rsidR="000078A2" w:rsidRPr="00B22F2B" w:rsidRDefault="000078A2" w:rsidP="000078A2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 w:rsidRPr="00B22F2B">
              <w:rPr>
                <w:rFonts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C9425" w14:textId="77777777" w:rsidR="000078A2" w:rsidRPr="00B22F2B" w:rsidRDefault="000078A2" w:rsidP="000078A2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 w:rsidRPr="00B22F2B">
              <w:rPr>
                <w:rFonts w:cs="Times New Roman"/>
                <w:color w:val="000000"/>
                <w:kern w:val="0"/>
                <w:sz w:val="16"/>
                <w:szCs w:val="16"/>
              </w:rPr>
              <w:t>3373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C40E1" w14:textId="77777777" w:rsidR="000078A2" w:rsidRPr="00B22F2B" w:rsidRDefault="000078A2" w:rsidP="000078A2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 w:rsidRPr="00B22F2B">
              <w:rPr>
                <w:rFonts w:cs="Times New Roman"/>
                <w:color w:val="000000"/>
                <w:kern w:val="0"/>
                <w:sz w:val="16"/>
                <w:szCs w:val="16"/>
              </w:rPr>
              <w:t>119137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1F83D" w14:textId="77777777" w:rsidR="000078A2" w:rsidRPr="00B22F2B" w:rsidRDefault="000078A2" w:rsidP="000078A2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 w:rsidRPr="00B22F2B">
              <w:rPr>
                <w:rFonts w:cs="Times New Roman"/>
                <w:color w:val="000000"/>
                <w:kern w:val="0"/>
                <w:sz w:val="16"/>
                <w:szCs w:val="16"/>
              </w:rPr>
              <w:t>3064325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D29C7" w14:textId="77777777" w:rsidR="000078A2" w:rsidRPr="00B22F2B" w:rsidRDefault="000078A2" w:rsidP="000078A2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 w:rsidRPr="00B22F2B">
              <w:rPr>
                <w:rFonts w:cs="Times New Roman"/>
                <w:color w:val="000000"/>
                <w:kern w:val="0"/>
                <w:sz w:val="16"/>
                <w:szCs w:val="16"/>
              </w:rPr>
              <w:t>ieu-b-2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78AD87" w14:textId="77777777" w:rsidR="000078A2" w:rsidRPr="00B22F2B" w:rsidRDefault="000078A2" w:rsidP="000078A2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 w:rsidRPr="00B22F2B">
              <w:rPr>
                <w:rFonts w:cs="Times New Roman"/>
                <w:color w:val="000000"/>
                <w:kern w:val="0"/>
                <w:sz w:val="16"/>
                <w:szCs w:val="16"/>
              </w:rPr>
              <w:t>https://gwas.mrcieu.ac.uk/datasets/ieu-b-25/</w:t>
            </w:r>
          </w:p>
        </w:tc>
      </w:tr>
      <w:tr w:rsidR="000078A2" w:rsidRPr="00B22F2B" w14:paraId="4BAE17FF" w14:textId="77777777" w:rsidTr="00FB78F1">
        <w:trPr>
          <w:trHeight w:val="567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415F35" w14:textId="77777777" w:rsidR="000078A2" w:rsidRPr="00B22F2B" w:rsidRDefault="000078A2" w:rsidP="000078A2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 w:rsidRPr="00B22F2B">
              <w:rPr>
                <w:rFonts w:cs="Times New Roman"/>
                <w:color w:val="000000"/>
                <w:kern w:val="0"/>
                <w:sz w:val="16"/>
                <w:szCs w:val="16"/>
              </w:rPr>
              <w:t>Rheumatoid arthriti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EE3DFB" w14:textId="77777777" w:rsidR="000078A2" w:rsidRPr="00B22F2B" w:rsidRDefault="000078A2" w:rsidP="000078A2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 w:rsidRPr="00B22F2B">
              <w:rPr>
                <w:rFonts w:cs="Times New Roman"/>
                <w:color w:val="000000"/>
                <w:kern w:val="0"/>
                <w:sz w:val="16"/>
                <w:szCs w:val="16"/>
              </w:rPr>
              <w:t>Neale la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CCBC31" w14:textId="77777777" w:rsidR="000078A2" w:rsidRPr="00B22F2B" w:rsidRDefault="000078A2" w:rsidP="000078A2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 w:rsidRPr="00B22F2B">
              <w:rPr>
                <w:rFonts w:cs="Times New Roman"/>
                <w:color w:val="000000"/>
                <w:kern w:val="0"/>
                <w:sz w:val="16"/>
                <w:szCs w:val="16"/>
              </w:rPr>
              <w:t>201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5CA74E" w14:textId="77777777" w:rsidR="000078A2" w:rsidRPr="00B22F2B" w:rsidRDefault="000078A2" w:rsidP="000078A2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 w:rsidRPr="00B22F2B">
              <w:rPr>
                <w:rFonts w:cs="Times New Roman"/>
                <w:color w:val="000000"/>
                <w:kern w:val="0"/>
                <w:sz w:val="16"/>
                <w:szCs w:val="16"/>
              </w:rPr>
              <w:t>160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8B066B" w14:textId="77777777" w:rsidR="000078A2" w:rsidRPr="00B22F2B" w:rsidRDefault="000078A2" w:rsidP="000078A2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 w:rsidRPr="00B22F2B">
              <w:rPr>
                <w:rFonts w:cs="Times New Roman"/>
                <w:color w:val="000000"/>
                <w:kern w:val="0"/>
                <w:sz w:val="16"/>
                <w:szCs w:val="16"/>
              </w:rPr>
              <w:t>35958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8221B9" w14:textId="77777777" w:rsidR="000078A2" w:rsidRPr="00B22F2B" w:rsidRDefault="000078A2" w:rsidP="000078A2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 w:rsidRPr="00B22F2B">
              <w:rPr>
                <w:rFonts w:cs="Times New Roman"/>
                <w:color w:val="000000"/>
                <w:kern w:val="0"/>
                <w:sz w:val="16"/>
                <w:szCs w:val="16"/>
              </w:rPr>
              <w:t>36119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546A95" w14:textId="77777777" w:rsidR="000078A2" w:rsidRPr="00B22F2B" w:rsidRDefault="000078A2" w:rsidP="000078A2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 w:rsidRPr="00B22F2B">
              <w:rPr>
                <w:rFonts w:cs="Times New Roman"/>
                <w:color w:val="000000"/>
                <w:kern w:val="0"/>
                <w:sz w:val="16"/>
                <w:szCs w:val="16"/>
              </w:rPr>
              <w:t>1007989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89AEB2" w14:textId="77777777" w:rsidR="000078A2" w:rsidRPr="00B22F2B" w:rsidRDefault="000078A2" w:rsidP="000078A2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 w:rsidRPr="00B22F2B">
              <w:rPr>
                <w:rFonts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FFB0F7" w14:textId="77777777" w:rsidR="000078A2" w:rsidRPr="00B22F2B" w:rsidRDefault="000078A2" w:rsidP="000078A2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 w:rsidRPr="00B22F2B">
              <w:rPr>
                <w:rFonts w:cs="Times New Roman"/>
                <w:color w:val="000000"/>
                <w:kern w:val="0"/>
                <w:sz w:val="16"/>
                <w:szCs w:val="16"/>
              </w:rPr>
              <w:t>ukb-d-M13_RHEUM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34C673" w14:textId="77777777" w:rsidR="000078A2" w:rsidRPr="00B22F2B" w:rsidRDefault="000078A2" w:rsidP="000078A2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 w:rsidRPr="00B22F2B">
              <w:rPr>
                <w:rFonts w:cs="Times New Roman"/>
                <w:color w:val="000000"/>
                <w:kern w:val="0"/>
                <w:sz w:val="16"/>
                <w:szCs w:val="16"/>
              </w:rPr>
              <w:t>https://gwas.mrcieu.ac.uk/datasets/ukb-d-M13_RHEUMA/</w:t>
            </w:r>
          </w:p>
        </w:tc>
      </w:tr>
      <w:bookmarkEnd w:id="0"/>
    </w:tbl>
    <w:p w14:paraId="70DB72E4" w14:textId="77777777" w:rsidR="000078A2" w:rsidRPr="00D2030F" w:rsidRDefault="000078A2" w:rsidP="000078A2">
      <w:pPr>
        <w:ind w:firstLineChars="0" w:firstLine="0"/>
        <w:rPr>
          <w:sz w:val="18"/>
          <w:szCs w:val="18"/>
        </w:rPr>
      </w:pPr>
    </w:p>
    <w:p w14:paraId="6EB5759B" w14:textId="0FBDB6D8" w:rsidR="000078A2" w:rsidRDefault="000078A2" w:rsidP="007C1E02">
      <w:pPr>
        <w:ind w:firstLineChars="0" w:firstLine="0"/>
      </w:pPr>
      <w:bookmarkStart w:id="1" w:name="_Hlk175574946"/>
      <w:r w:rsidRPr="006317F2">
        <w:rPr>
          <w:rFonts w:hint="eastAsia"/>
          <w:b/>
          <w:bCs/>
        </w:rPr>
        <w:t>Suppl</w:t>
      </w:r>
      <w:r w:rsidR="001541A3">
        <w:rPr>
          <w:b/>
          <w:bCs/>
        </w:rPr>
        <w:t>e</w:t>
      </w:r>
      <w:r w:rsidRPr="006317F2">
        <w:rPr>
          <w:rFonts w:hint="eastAsia"/>
          <w:b/>
          <w:bCs/>
        </w:rPr>
        <w:t>mentary</w:t>
      </w:r>
      <w:r w:rsidRPr="006317F2">
        <w:rPr>
          <w:b/>
          <w:bCs/>
        </w:rPr>
        <w:t xml:space="preserve"> </w:t>
      </w:r>
      <w:r w:rsidRPr="006317F2">
        <w:rPr>
          <w:rFonts w:hint="eastAsia"/>
          <w:b/>
          <w:bCs/>
        </w:rPr>
        <w:t>Table</w:t>
      </w:r>
      <w:r w:rsidR="00EA447E">
        <w:rPr>
          <w:rFonts w:hint="eastAsia"/>
          <w:b/>
          <w:bCs/>
        </w:rPr>
        <w:t>.</w:t>
      </w:r>
      <w:r w:rsidRPr="006317F2">
        <w:rPr>
          <w:b/>
          <w:bCs/>
        </w:rPr>
        <w:t>1</w:t>
      </w:r>
      <w:r w:rsidRPr="006317F2">
        <w:t xml:space="preserve"> Summary of the GWAS datasets included in this MR study.</w:t>
      </w:r>
      <w:bookmarkEnd w:id="1"/>
    </w:p>
    <w:sectPr w:rsidR="000078A2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D69A57F" w14:textId="77777777" w:rsidR="0009322C" w:rsidRDefault="0009322C" w:rsidP="005264C8">
      <w:pPr>
        <w:spacing w:line="240" w:lineRule="auto"/>
        <w:ind w:firstLine="480"/>
      </w:pPr>
      <w:r>
        <w:separator/>
      </w:r>
    </w:p>
  </w:endnote>
  <w:endnote w:type="continuationSeparator" w:id="0">
    <w:p w14:paraId="4AC9D83E" w14:textId="77777777" w:rsidR="0009322C" w:rsidRDefault="0009322C" w:rsidP="005264C8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2755C57" w14:textId="77777777" w:rsidR="005264C8" w:rsidRDefault="005264C8">
    <w:pPr>
      <w:pStyle w:val="Footer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60E6EB4" w14:textId="77777777" w:rsidR="005264C8" w:rsidRDefault="005264C8">
    <w:pPr>
      <w:pStyle w:val="Footer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E72B542" w14:textId="77777777" w:rsidR="005264C8" w:rsidRDefault="005264C8">
    <w:pPr>
      <w:pStyle w:val="Footer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75E34E1" w14:textId="77777777" w:rsidR="0009322C" w:rsidRDefault="0009322C" w:rsidP="005264C8">
      <w:pPr>
        <w:spacing w:line="240" w:lineRule="auto"/>
        <w:ind w:firstLine="480"/>
      </w:pPr>
      <w:r>
        <w:separator/>
      </w:r>
    </w:p>
  </w:footnote>
  <w:footnote w:type="continuationSeparator" w:id="0">
    <w:p w14:paraId="7A412EA5" w14:textId="77777777" w:rsidR="0009322C" w:rsidRDefault="0009322C" w:rsidP="005264C8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70EE645" w14:textId="77777777" w:rsidR="005264C8" w:rsidRDefault="005264C8">
    <w:pPr>
      <w:pStyle w:val="Header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70EC989" w14:textId="77777777" w:rsidR="005264C8" w:rsidRDefault="005264C8">
    <w:pPr>
      <w:pStyle w:val="Header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29986FF" w14:textId="77777777" w:rsidR="005264C8" w:rsidRDefault="005264C8">
    <w:pPr>
      <w:pStyle w:val="Header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6648"/>
    <w:rsid w:val="000078A2"/>
    <w:rsid w:val="000326EA"/>
    <w:rsid w:val="0009322C"/>
    <w:rsid w:val="000B3BB1"/>
    <w:rsid w:val="000C6648"/>
    <w:rsid w:val="000D08F4"/>
    <w:rsid w:val="000F640D"/>
    <w:rsid w:val="00120CA3"/>
    <w:rsid w:val="00124AFE"/>
    <w:rsid w:val="001403AC"/>
    <w:rsid w:val="001541A3"/>
    <w:rsid w:val="00162478"/>
    <w:rsid w:val="001827B9"/>
    <w:rsid w:val="001A481D"/>
    <w:rsid w:val="001C2846"/>
    <w:rsid w:val="001C3175"/>
    <w:rsid w:val="001D3F17"/>
    <w:rsid w:val="001E6C51"/>
    <w:rsid w:val="001F22EE"/>
    <w:rsid w:val="002332AB"/>
    <w:rsid w:val="002412E4"/>
    <w:rsid w:val="002755A4"/>
    <w:rsid w:val="002F2B55"/>
    <w:rsid w:val="003974E9"/>
    <w:rsid w:val="003A6344"/>
    <w:rsid w:val="003C1702"/>
    <w:rsid w:val="0040242D"/>
    <w:rsid w:val="00450224"/>
    <w:rsid w:val="00475A8D"/>
    <w:rsid w:val="00476204"/>
    <w:rsid w:val="00481AC2"/>
    <w:rsid w:val="004A25AB"/>
    <w:rsid w:val="004B0EC4"/>
    <w:rsid w:val="004B4ECB"/>
    <w:rsid w:val="004F1096"/>
    <w:rsid w:val="00504804"/>
    <w:rsid w:val="005264C8"/>
    <w:rsid w:val="00543C5A"/>
    <w:rsid w:val="005A366A"/>
    <w:rsid w:val="005A4422"/>
    <w:rsid w:val="005B4DAB"/>
    <w:rsid w:val="006317F2"/>
    <w:rsid w:val="00675F61"/>
    <w:rsid w:val="006B7A48"/>
    <w:rsid w:val="00722C68"/>
    <w:rsid w:val="00773ED4"/>
    <w:rsid w:val="007836AD"/>
    <w:rsid w:val="007A32C2"/>
    <w:rsid w:val="007C1E02"/>
    <w:rsid w:val="007D4ACF"/>
    <w:rsid w:val="007D55B9"/>
    <w:rsid w:val="00870DD2"/>
    <w:rsid w:val="00871BE6"/>
    <w:rsid w:val="00874F16"/>
    <w:rsid w:val="00884B4E"/>
    <w:rsid w:val="00892426"/>
    <w:rsid w:val="00950FBE"/>
    <w:rsid w:val="00986F3D"/>
    <w:rsid w:val="009F48E2"/>
    <w:rsid w:val="00A46275"/>
    <w:rsid w:val="00A50F10"/>
    <w:rsid w:val="00B0674F"/>
    <w:rsid w:val="00B11BC5"/>
    <w:rsid w:val="00B3000C"/>
    <w:rsid w:val="00B41AD9"/>
    <w:rsid w:val="00B71733"/>
    <w:rsid w:val="00B80AF7"/>
    <w:rsid w:val="00B94BF7"/>
    <w:rsid w:val="00C3465D"/>
    <w:rsid w:val="00D507C9"/>
    <w:rsid w:val="00D85226"/>
    <w:rsid w:val="00DA3B21"/>
    <w:rsid w:val="00DE16C6"/>
    <w:rsid w:val="00E02C7F"/>
    <w:rsid w:val="00E64CD4"/>
    <w:rsid w:val="00E76301"/>
    <w:rsid w:val="00E821CC"/>
    <w:rsid w:val="00EA447E"/>
    <w:rsid w:val="00FA7468"/>
    <w:rsid w:val="00FB39D0"/>
    <w:rsid w:val="00FB54EA"/>
    <w:rsid w:val="00FB78F1"/>
    <w:rsid w:val="00FC6927"/>
    <w:rsid w:val="00FE1A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52F6DADB"/>
  <w15:chartTrackingRefBased/>
  <w15:docId w15:val="{95CC60B4-54D2-4519-B1B1-B05355E00E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74E9"/>
    <w:pPr>
      <w:widowControl w:val="0"/>
      <w:spacing w:line="360" w:lineRule="auto"/>
      <w:ind w:firstLineChars="200" w:firstLine="200"/>
      <w:jc w:val="both"/>
    </w:pPr>
    <w:rPr>
      <w:rFonts w:ascii="Times New Roman" w:eastAsia="SimSun" w:hAnsi="Times New Roman"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94BF7"/>
    <w:pPr>
      <w:keepNext/>
      <w:keepLines/>
      <w:spacing w:before="260" w:after="260" w:line="416" w:lineRule="auto"/>
      <w:outlineLvl w:val="1"/>
    </w:pPr>
    <w:rPr>
      <w:rFonts w:cstheme="majorBidi"/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semiHidden/>
    <w:rsid w:val="00B94BF7"/>
    <w:rPr>
      <w:rFonts w:ascii="Times New Roman" w:eastAsia="SimSun" w:hAnsi="Times New Roman" w:cstheme="majorBidi"/>
      <w:b/>
      <w:bCs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5264C8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264C8"/>
    <w:rPr>
      <w:rFonts w:ascii="Times New Roman" w:eastAsia="SimSun" w:hAnsi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264C8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264C8"/>
    <w:rPr>
      <w:rFonts w:ascii="Times New Roman" w:eastAsia="SimSun" w:hAnsi="Times New Roman"/>
      <w:sz w:val="18"/>
      <w:szCs w:val="18"/>
    </w:rPr>
  </w:style>
  <w:style w:type="paragraph" w:styleId="Revision">
    <w:name w:val="Revision"/>
    <w:hidden/>
    <w:uiPriority w:val="99"/>
    <w:semiHidden/>
    <w:rsid w:val="00120CA3"/>
    <w:rPr>
      <w:rFonts w:ascii="Times New Roman" w:eastAsia="SimSun" w:hAnsi="Times New Roman"/>
      <w:sz w:val="24"/>
      <w:szCs w:val="24"/>
    </w:rPr>
  </w:style>
  <w:style w:type="character" w:styleId="Hyperlink">
    <w:name w:val="Hyperlink"/>
    <w:basedOn w:val="DefaultParagraphFont"/>
    <w:uiPriority w:val="99"/>
    <w:semiHidden/>
    <w:unhideWhenUsed/>
    <w:rsid w:val="00E821CC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821CC"/>
    <w:rPr>
      <w:color w:val="954F72"/>
      <w:u w:val="single"/>
    </w:rPr>
  </w:style>
  <w:style w:type="paragraph" w:customStyle="1" w:styleId="msonormal0">
    <w:name w:val="msonormal"/>
    <w:basedOn w:val="Normal"/>
    <w:rsid w:val="00E821CC"/>
    <w:pPr>
      <w:widowControl/>
      <w:spacing w:before="100" w:beforeAutospacing="1" w:after="100" w:afterAutospacing="1" w:line="240" w:lineRule="auto"/>
      <w:ind w:firstLineChars="0" w:firstLine="0"/>
      <w:jc w:val="left"/>
    </w:pPr>
    <w:rPr>
      <w:rFonts w:ascii="SimSun" w:hAnsi="SimSun" w:cs="SimSun"/>
      <w:kern w:val="0"/>
    </w:rPr>
  </w:style>
  <w:style w:type="paragraph" w:customStyle="1" w:styleId="xl65">
    <w:name w:val="xl65"/>
    <w:basedOn w:val="Normal"/>
    <w:rsid w:val="00E821CC"/>
    <w:pPr>
      <w:widowControl/>
      <w:spacing w:before="100" w:beforeAutospacing="1" w:after="100" w:afterAutospacing="1" w:line="240" w:lineRule="auto"/>
      <w:ind w:firstLineChars="0" w:firstLine="0"/>
      <w:jc w:val="center"/>
    </w:pPr>
    <w:rPr>
      <w:rFonts w:ascii="SimSun" w:hAnsi="SimSun" w:cs="SimSun"/>
      <w:kern w:val="0"/>
    </w:rPr>
  </w:style>
  <w:style w:type="paragraph" w:customStyle="1" w:styleId="xl66">
    <w:name w:val="xl66"/>
    <w:basedOn w:val="Normal"/>
    <w:rsid w:val="00E821CC"/>
    <w:pPr>
      <w:widowControl/>
      <w:pBdr>
        <w:bottom w:val="single" w:sz="8" w:space="0" w:color="auto"/>
      </w:pBdr>
      <w:spacing w:before="100" w:beforeAutospacing="1" w:after="100" w:afterAutospacing="1" w:line="240" w:lineRule="auto"/>
      <w:ind w:firstLineChars="0" w:firstLine="0"/>
      <w:jc w:val="center"/>
    </w:pPr>
    <w:rPr>
      <w:rFonts w:ascii="SimSun" w:hAnsi="SimSun" w:cs="SimSun"/>
      <w:kern w:val="0"/>
    </w:rPr>
  </w:style>
  <w:style w:type="paragraph" w:customStyle="1" w:styleId="xl67">
    <w:name w:val="xl67"/>
    <w:basedOn w:val="Normal"/>
    <w:rsid w:val="00E821CC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ind w:firstLineChars="0" w:firstLine="0"/>
      <w:jc w:val="center"/>
    </w:pPr>
    <w:rPr>
      <w:rFonts w:ascii="SimSun" w:hAnsi="SimSun" w:cs="SimSun"/>
      <w:kern w:val="0"/>
    </w:rPr>
  </w:style>
  <w:style w:type="paragraph" w:customStyle="1" w:styleId="xl68">
    <w:name w:val="xl68"/>
    <w:basedOn w:val="Normal"/>
    <w:rsid w:val="00E821CC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ind w:firstLineChars="0" w:firstLine="0"/>
      <w:jc w:val="left"/>
    </w:pPr>
    <w:rPr>
      <w:rFonts w:ascii="SimSun" w:hAnsi="SimSun" w:cs="SimSun"/>
      <w:kern w:val="0"/>
    </w:rPr>
  </w:style>
  <w:style w:type="paragraph" w:customStyle="1" w:styleId="xl69">
    <w:name w:val="xl69"/>
    <w:basedOn w:val="Normal"/>
    <w:rsid w:val="00E821CC"/>
    <w:pPr>
      <w:widowControl/>
      <w:spacing w:before="100" w:beforeAutospacing="1" w:after="100" w:afterAutospacing="1" w:line="240" w:lineRule="auto"/>
      <w:ind w:firstLineChars="0" w:firstLine="0"/>
      <w:jc w:val="left"/>
    </w:pPr>
    <w:rPr>
      <w:rFonts w:ascii="SimSun" w:hAnsi="SimSun" w:cs="SimSun"/>
      <w:kern w:val="0"/>
    </w:rPr>
  </w:style>
  <w:style w:type="paragraph" w:customStyle="1" w:styleId="xl70">
    <w:name w:val="xl70"/>
    <w:basedOn w:val="Normal"/>
    <w:rsid w:val="00E821CC"/>
    <w:pPr>
      <w:widowControl/>
      <w:pBdr>
        <w:bottom w:val="single" w:sz="8" w:space="0" w:color="auto"/>
      </w:pBdr>
      <w:spacing w:before="100" w:beforeAutospacing="1" w:after="100" w:afterAutospacing="1" w:line="240" w:lineRule="auto"/>
      <w:ind w:firstLineChars="0" w:firstLine="0"/>
      <w:jc w:val="left"/>
    </w:pPr>
    <w:rPr>
      <w:rFonts w:ascii="SimSun" w:hAnsi="SimSun" w:cs="SimSun"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9282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45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544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864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Pages>1</Pages>
  <Words>283</Words>
  <Characters>1619</Characters>
  <Application>Microsoft Office Word</Application>
  <DocSecurity>0</DocSecurity>
  <Lines>13</Lines>
  <Paragraphs>3</Paragraphs>
  <ScaleCrop>false</ScaleCrop>
  <Company/>
  <LinksUpToDate>false</LinksUpToDate>
  <CharactersWithSpaces>18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Zhang</dc:creator>
  <cp:keywords/>
  <dc:description/>
  <cp:lastModifiedBy>Suresh Krishnamoorthy</cp:lastModifiedBy>
  <cp:revision>34</cp:revision>
  <dcterms:created xsi:type="dcterms:W3CDTF">2023-11-23T09:30:00Z</dcterms:created>
  <dcterms:modified xsi:type="dcterms:W3CDTF">2024-11-12T05:23:00Z</dcterms:modified>
</cp:coreProperties>
</file>